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keepNext w:val="true"/>
        <w:spacing w:lineRule="auto" w:line="48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Appendix table 1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Search strategies for PubMed, Embase, and Scopus</w:t>
      </w:r>
    </w:p>
    <w:tbl>
      <w:tblPr>
        <w:tblW w:w="14316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889"/>
        <w:gridCol w:w="12488"/>
        <w:gridCol w:w="939"/>
      </w:tblGrid>
      <w:tr>
        <w:trPr>
          <w:trHeight w:val="28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bookmarkStart w:id="0" w:name="OLE_LINK3"/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Database:  Pubmed;  Search date:  01-October 20</w:t>
            </w:r>
            <w:bookmarkEnd w:id="0"/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earch</w:t>
            </w:r>
          </w:p>
        </w:tc>
        <w:tc>
          <w:tcPr>
            <w:tcW w:w="1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uer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tems found</w:t>
            </w:r>
          </w:p>
        </w:tc>
      </w:tr>
      <w:tr>
        <w:trPr>
          <w:trHeight w:val="28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zh-CN" w:bidi="ar"/>
              </w:rPr>
              <w:t>#1</w:t>
            </w:r>
          </w:p>
        </w:tc>
        <w:tc>
          <w:tcPr>
            <w:tcW w:w="1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6"/>
                <w:szCs w:val="16"/>
                <w:lang w:bidi="ar"/>
              </w:rPr>
              <w:t>Search</w:t>
            </w:r>
            <w:bookmarkStart w:id="1" w:name="OLE_LINK4"/>
            <w:r>
              <w:rPr>
                <w:rFonts w:cs="Times New Roman" w:ascii="Times New Roman" w:hAnsi="Times New Roman"/>
                <w:color w:val="00B0F0"/>
                <w:kern w:val="0"/>
                <w:sz w:val="16"/>
                <w:szCs w:val="16"/>
                <w:lang w:bidi="ar"/>
              </w:rPr>
              <w:t xml:space="preserve"> </w:t>
            </w:r>
            <w:bookmarkStart w:id="2" w:name="OLE_LINK5"/>
            <w:bookmarkEnd w:id="1"/>
            <w:r>
              <w:rPr>
                <w:rFonts w:cs="Times New Roman" w:ascii="Times New Roman" w:hAnsi="Times New Roman"/>
                <w:color w:val="00B0F0"/>
                <w:kern w:val="0"/>
                <w:sz w:val="16"/>
                <w:szCs w:val="16"/>
                <w:lang w:bidi="ar"/>
              </w:rPr>
              <w:t>( ((((tuberculosis, multidrug-resistant[mh] OR multidrug resistant tuberculosis[tiab] OR drug resistant tuberculosis[tiab] OR multiple drug resistant tuberculosis[tiab] OR MDR tuberculosis[tiab] OR MDR TB[tiab] OR MDRTB[tiab] OR ((drug resistance[tiab] OR multidrug resistance[tiab] OR multiple drug resistance[tiab] OR multiresistant[tiab] OR multi resistant[tiab]) AND (tuberculosis[tiab] OR TB[tiab]))))) AND (((infant[mh] OR infant[tiab] OR infants[tiab] OR infancy[tiab] OR toddler*[tiab] OR preterm*[tiab] OR prematur*[tiab] OR postmatur*[tiab] OR baby[tiab] OR babies[tiab] OR neonat*[tiab] OR newborn[tiab] OR preschool*[tiab] OR pre-school*[tiab] OR child[mh] OR child*[tiab] OR kindergar*[tiab] OR pupil*[tiab] OR schoolchild*[tiab] OR teen*[tiab] OR youth[tiab] OR youths[tiab] OR youngster*[tiab] OR young person*[tiab] OR young people[tiab] OR minors[mh] OR minors[tiab] OR puberty[mh] OR puberty[tiab] OR pubescen*[tiab] OR prepubescen*[tiab] OR paediatric*[tiab] OR pediatric*[tiab] OR peadiatric*[tiab] OR schools[mh:noexp] OR school*[tiab] OR kid[tiab] OR kids[tiab] OR boy*[tiab] OR girl*[tiab] OR creche*[tiab] OR highschool*[tiab] OR juvenil*[tiab] OR adolescent[mh] OR adolescen*[tiab] OR under ag*[tiab] OR underag</w:t>
            </w:r>
            <w:r>
              <w:rPr>
                <w:rFonts w:cs="Times New Roman" w:ascii="Times New Roman" w:hAnsi="Times New Roman"/>
                <w:color w:val="00B0F0"/>
                <w:kern w:val="0"/>
                <w:sz w:val="16"/>
                <w:szCs w:val="16"/>
                <w:lang w:val="en-US" w:eastAsia="zh-CN" w:bidi="ar"/>
              </w:rPr>
              <w:t>e</w:t>
            </w:r>
            <w:r>
              <w:rPr>
                <w:rFonts w:cs="Times New Roman" w:ascii="Times New Roman" w:hAnsi="Times New Roman"/>
                <w:color w:val="00B0F0"/>
                <w:kern w:val="0"/>
                <w:sz w:val="16"/>
                <w:szCs w:val="16"/>
                <w:lang w:bidi="ar"/>
              </w:rPr>
              <w:t>*[tiab])))) AND (("2000/01/01"[Date - Publication] : "2020/10/01"[Date - Publication]))</w:t>
            </w:r>
            <w:bookmarkEnd w:id="2"/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B0F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6"/>
                <w:szCs w:val="16"/>
                <w:lang w:val="en-US" w:eastAsia="zh-CN" w:bidi="ar"/>
              </w:rPr>
              <w:t>2530</w:t>
            </w:r>
          </w:p>
        </w:tc>
      </w:tr>
      <w:tr>
        <w:trPr>
          <w:trHeight w:val="28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1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Database:  Embase;  Search date:  01-October 202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1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uer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sults</w:t>
            </w:r>
          </w:p>
        </w:tc>
      </w:tr>
      <w:tr>
        <w:trPr>
          <w:trHeight w:val="28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zh-CN" w:bidi="ar"/>
              </w:rPr>
              <w:t>#1</w:t>
            </w:r>
          </w:p>
        </w:tc>
        <w:tc>
          <w:tcPr>
            <w:tcW w:w="1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bookmarkStart w:id="3" w:name="OLE_LINK6"/>
            <w:r>
              <w:rPr>
                <w:rFonts w:cs="Times New Roman" w:ascii="Times New Roman" w:hAnsi="Times New Roman"/>
                <w:color w:val="00B0F0"/>
                <w:sz w:val="16"/>
                <w:szCs w:val="16"/>
              </w:rPr>
              <w:t>(infant:ti,ab,kw OR infants:ti,ab,kw OR infancy:ti,ab,kw OR toddler:ti,ab,kw OR preterm:ti,ab,kw OR prematur:ti,ab,kw OR postmatur:ti,ab,kw OR baby:ti,ab,kw OR babies:ti,ab,kw OR neonat:ti,ab,kw OR newborn:ti,ab,kw OR preschool:ti,ab,kw OR child:ti,ab,kw OR kindergar:ti,ab,kw OR pupil:ti,ab,kw OR schoolchild:ti,ab,kw OR teen:ti,ab,kw OR youth:ti,ab,kw OR youths:ti,ab,kw OR youngster:ti,ab,kw OR 'young person':ti,ab,kw OR 'young persons':ti,ab,kw OR 'young people':ti,ab,kw OR minors:ti,ab,kw OR puberty:ti,ab,kw OR pubescen:ti,ab,kw OR prepubescen:ti,ab,kw OR paediatric:ti,ab,kw OR pediatric:ti,ab,kw OR kid:ti,ab,kw OR school:ti,ab,kw OR boy:ti,ab,kw OR girl:ti,ab,kw OR creche:ti,ab,kw OR highschool:ti,ab,kw OR juvenile:ti,ab,kw OR juvenil:ti,ab,kw OR adolescent:ti,ab,kw OR adolescen:ti,ab,kw OR underag</w:t>
            </w:r>
            <w:r>
              <w:rPr>
                <w:rFonts w:cs="Times New Roman" w:ascii="Times New Roman" w:hAnsi="Times New Roman"/>
                <w:color w:val="00B0F0"/>
                <w:sz w:val="16"/>
                <w:szCs w:val="16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B0F0"/>
                <w:sz w:val="16"/>
                <w:szCs w:val="16"/>
              </w:rPr>
              <w:t>:ti,ab,kw OR children:ti,ab,kw OR childhood:ti,ab,kw) AND ((tuberculosis:ti,ab,kw OR tb:ti,ab,kw) AND ('drug resistance':ti,ab,kw OR 'multidrug resistance':ti,ab,kw OR 'multiple drug resistance':ti,ab,kw OR multiresistant:ti,ab,kw) OR 'drug resistant tuberculosis':ti,ab,kw OR 'multidrug resistant tuberculosis':ti,ab,kw OR 'extensively drug resistant tuberculosis':ti,ab,kw OR 'resistant tuberculosis':ti,ab,kw OR 'mdr tb':ti,ab,kw OR 'xdr tb':ti,ab,kw OR 'pdr tb':ti,ab,kw OR 'mr tb':ti,ab,kw OR 'dr tb':ti,ab,kw) AND [2000-2020]/py</w:t>
            </w:r>
            <w:bookmarkEnd w:id="3"/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B0F0"/>
                <w:kern w:val="0"/>
                <w:sz w:val="16"/>
                <w:szCs w:val="16"/>
                <w:lang w:val="en-US" w:eastAsia="zh-CN" w:bidi="ar"/>
              </w:rPr>
              <w:t>102</w:t>
            </w:r>
            <w:r>
              <w:rPr>
                <w:rFonts w:cs="Times New Roman" w:ascii="Times New Roman" w:hAnsi="Times New Roman"/>
                <w:color w:val="00B0F0"/>
                <w:sz w:val="16"/>
                <w:szCs w:val="16"/>
                <w:lang w:val="en-US" w:eastAsia="zh-C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Database:  Scopus;  Search date:  01-October 202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1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uer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sults</w:t>
            </w:r>
          </w:p>
        </w:tc>
      </w:tr>
      <w:tr>
        <w:trPr>
          <w:trHeight w:val="28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zh-CN" w:bidi="ar"/>
              </w:rPr>
              <w:t>#1</w:t>
            </w:r>
          </w:p>
        </w:tc>
        <w:tc>
          <w:tcPr>
            <w:tcW w:w="1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0" w:after="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zh-CN" w:bidi="ar"/>
              </w:rPr>
              <w:t>( TITLE-ABS-KEY ( tuberculosis )  AND  TITLE-ABS-KEY ( resistant )  AND  TITLE-ABS-KEY ( "child"  OR  "children"  OR  pediatric ) ) </w:t>
            </w:r>
          </w:p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1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zh-CN" w:bidi="ar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6"/>
                <w:szCs w:val="16"/>
                <w:lang w:val="en-US" w:eastAsia="zh-CN" w:bidi="ar"/>
              </w:rPr>
              <w:t>2493</w:t>
            </w:r>
          </w:p>
        </w:tc>
      </w:tr>
    </w:tbl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0" w:after="240"/>
        <w:ind w:left="0" w:hanging="0"/>
        <w:jc w:val="left"/>
        <w:rPr>
          <w:rFonts w:ascii="Times New Roman" w:hAnsi="Times New Roman" w:eastAsia="宋体" w:cs="Times New Roman"/>
          <w:kern w:val="0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kern w:val="0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 w:bidi="ar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>
          <w:rFonts w:ascii="Times New Roman" w:hAnsi="Times New Roman" w:cs="Times New Roman"/>
          <w:color w:val="00B0F0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  <w:t>Appendix Table 2</w:t>
      </w:r>
      <w:r>
        <w:rPr>
          <w:rFonts w:eastAsia="宋体" w:cs="Times New Roman" w:ascii="Times New Roman" w:hAnsi="Times New Roman"/>
          <w:i w:val="false"/>
          <w:color w:val="00B0F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i w:val="false"/>
          <w:color w:val="00B0F0"/>
          <w:kern w:val="0"/>
          <w:sz w:val="20"/>
          <w:szCs w:val="20"/>
          <w:u w:val="none"/>
          <w:lang w:val="en-US" w:eastAsia="zh-CN" w:bidi="ar"/>
        </w:rPr>
        <w:t xml:space="preserve">Agency for Healthcare Research and Quality (AHRQ) checklist for assessing the quality of </w:t>
      </w:r>
      <w:r>
        <w:rPr>
          <w:rFonts w:eastAsia="宋体" w:cs="Times New Roman" w:ascii="Times New Roman" w:hAnsi="Times New Roman"/>
          <w:i w:val="false"/>
          <w:color w:val="00B0F0"/>
          <w:kern w:val="0"/>
          <w:sz w:val="20"/>
          <w:szCs w:val="20"/>
          <w:u w:val="none"/>
          <w:lang w:val="en-US" w:eastAsia="zh-CN" w:bidi="ar"/>
        </w:rPr>
        <w:t>observational</w:t>
      </w:r>
      <w:r>
        <w:rPr>
          <w:rFonts w:eastAsia="宋体" w:cs="Times New Roman" w:ascii="Times New Roman" w:hAnsi="Times New Roman"/>
          <w:i w:val="false"/>
          <w:color w:val="00B0F0"/>
          <w:kern w:val="0"/>
          <w:sz w:val="20"/>
          <w:szCs w:val="20"/>
          <w:u w:val="none"/>
          <w:lang w:val="en-US" w:eastAsia="zh-CN" w:bidi="ar"/>
        </w:rPr>
        <w:t xml:space="preserve"> studie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33120</wp:posOffset>
                </wp:positionH>
                <wp:positionV relativeFrom="paragraph">
                  <wp:posOffset>237490</wp:posOffset>
                </wp:positionV>
                <wp:extent cx="778002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8002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52" w:type="dxa"/>
                              <w:jc w:val="left"/>
                              <w:tblInd w:w="10" w:type="dxa"/>
                              <w:tblLayout w:type="fixed"/>
                              <w:tblCellMar>
                                <w:top w:w="10" w:type="dxa"/>
                                <w:left w:w="10" w:type="dxa"/>
                                <w:bottom w:w="0" w:type="dxa"/>
                                <w:right w:w="10" w:type="dxa"/>
                              </w:tblCellMar>
                            </w:tblPr>
                            <w:tblGrid>
                              <w:gridCol w:w="3807"/>
                              <w:gridCol w:w="888"/>
                              <w:gridCol w:w="888"/>
                              <w:gridCol w:w="744"/>
                              <w:gridCol w:w="612"/>
                              <w:gridCol w:w="722"/>
                              <w:gridCol w:w="722"/>
                              <w:gridCol w:w="843"/>
                              <w:gridCol w:w="888"/>
                              <w:gridCol w:w="693"/>
                              <w:gridCol w:w="541"/>
                              <w:gridCol w:w="904"/>
                            </w:tblGrid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bookmarkStart w:id="4" w:name="OLE_LINK2"/>
                                  <w:bookmarkEnd w:id="4"/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Hasan, R., et al. (2009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28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Kassa-Kelembho, E., et al. (2004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29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Jiao, W. W., et al. (2015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30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eddon, J. A., et al. (2012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31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Fairlie, L., et al. (2011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32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Cakir, E., et al. (2014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33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chaaf, H. S., et al. (2014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34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Tao, N. N., et al. (2017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35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chaaf, H. S., et al. (2009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36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Wang, T., et al. (2018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37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Kim, H. J., et al. (2017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38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Lapphra, K., et al. (2013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39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chaaf, H. S. (2007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40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chaaf, H. S., et al. (2016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41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Guo, Q., et al. (2016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42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waminathan, S., et al. (2008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43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Prajapati, S., et al. (2016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44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Zhu, L., et al. (2017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45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antiago, B., et al. (2014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46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Van Der Werf, M. J., et al. (2014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47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hah, I. and F. Shah (2017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48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Kodmon, C., et al. (2017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5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Morcos, W., et al. (2008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49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hah, M. A. and I. Shah (2018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50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Glasauer, S., et al. (2019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51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chaaf, H. S., et al. (2000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52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Abubakar, I., et al. (2008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53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Berberian, G., et al. (2016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54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Oesch Nemeth, G., et al. (2014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55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Jensenius, M., et al. (2016)</w:t>
                                  </w:r>
                                  <w:r>
                                    <w:rPr>
                                      <w:rStyle w:val="Font2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56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Smith, S. E., et al. (2017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57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Granich, R. M., et al. (2005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58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Nelson, L. J., et al. (2004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59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Espinal, M. A., et al. (2001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60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Djuretic, T., et al. (2002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61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Minion, J., et al. (2013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62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38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Jiao, W., et al. (2013).</w:t>
                                  </w:r>
                                  <w:r>
                                    <w:rPr>
                                      <w:rStyle w:val="Font11"/>
                                      <w:rFonts w:eastAsia="宋体" w:cs="Times New Roman" w:ascii="Times New Roman" w:hAnsi="Times New Roman"/>
                                      <w:color w:val="00B0F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[63]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B0F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252" w:type="dxa"/>
                                  <w:gridSpan w:val="1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 xml:space="preserve">Notes: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Yes= +, No= 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false"/>
                                      <w:bCs w:val="false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；</w:t>
                                  </w:r>
                                  <w:r>
                                    <w:rPr>
                                      <w:rFonts w:ascii="Times New Roman" w:hAnsi="Times New Roman" w:cs="Times New Roman" w:eastAsia="Times New Roman"/>
                                      <w:b w:val="false"/>
                                      <w:bCs w:val="false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U= unclear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1)Define the source of information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(survey,record review)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br/>
                                    <w:t>2)List inchusion and exchusion criteria for exposed and umexposed subjects (cases and controls) or refer to previous publications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br/>
                                    <w:t>3)Indicate time period used for identifying patients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br/>
                                    <w:t>4)Indicate whether or not subjects were consecutive if not population-based.</w:t>
                                    <w:br/>
                                    <w:t>5)Indicate if evaluators of subjective components of study were masked to other aspects of the status of the participants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br/>
                                    <w:t>6)Describe any assessments undertaken for quality assurance purposes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(e.g.,testretest of primary outcome measurements)</w:t>
                                    <w:br/>
                                    <w:t>7)Explain any patient exchusions from analysis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br/>
                                    <w:t>8)Describe how confoumding was assessed and'or controlled.</w:t>
                                    <w:br/>
                                    <w:t>9)If applicable,explain how missing data were handled in the analysis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br/>
                                    <w:t>10)Summarize patient response rates and completeness of data collection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br/>
                                    <w:t>11)Clarify what follow-up,ifany,was expected and the percentage ofnatients for which incomnlete data or follow-up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B0F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252" w:type="dxa"/>
                                  <w:gridSpan w:val="1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252" w:type="dxa"/>
                                  <w:gridSpan w:val="1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252" w:type="dxa"/>
                                  <w:gridSpan w:val="1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252" w:type="dxa"/>
                                  <w:gridSpan w:val="1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252" w:type="dxa"/>
                                  <w:gridSpan w:val="1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252" w:type="dxa"/>
                                  <w:gridSpan w:val="1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252" w:type="dxa"/>
                                  <w:gridSpan w:val="1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252" w:type="dxa"/>
                                  <w:gridSpan w:val="1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252" w:type="dxa"/>
                                  <w:gridSpan w:val="1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252" w:type="dxa"/>
                                  <w:gridSpan w:val="1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252" w:type="dxa"/>
                                  <w:gridSpan w:val="1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252" w:type="dxa"/>
                                  <w:gridSpan w:val="1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252" w:type="dxa"/>
                                  <w:gridSpan w:val="1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color w:val="00B0F0"/>
                                      <w:sz w:val="16"/>
                                      <w:szCs w:val="16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.6pt;height:595.3pt;mso-wrap-distance-left:9pt;mso-wrap-distance-right:9pt;mso-wrap-distance-top:0pt;mso-wrap-distance-bottom:0pt;margin-top:18.7pt;mso-position-vertical-relative:text;margin-left:65.6pt;mso-position-horizontal-relative:page">
                <v:fill opacity="0f"/>
                <v:textbox inset="0in,0in,0in,0in">
                  <w:txbxContent>
                    <w:tbl>
                      <w:tblPr>
                        <w:tblW w:w="12252" w:type="dxa"/>
                        <w:jc w:val="left"/>
                        <w:tblInd w:w="10" w:type="dxa"/>
                        <w:tblLayout w:type="fixed"/>
                        <w:tblCellMar>
                          <w:top w:w="10" w:type="dxa"/>
                          <w:left w:w="10" w:type="dxa"/>
                          <w:bottom w:w="0" w:type="dxa"/>
                          <w:right w:w="10" w:type="dxa"/>
                        </w:tblCellMar>
                      </w:tblPr>
                      <w:tblGrid>
                        <w:gridCol w:w="3807"/>
                        <w:gridCol w:w="888"/>
                        <w:gridCol w:w="888"/>
                        <w:gridCol w:w="744"/>
                        <w:gridCol w:w="612"/>
                        <w:gridCol w:w="722"/>
                        <w:gridCol w:w="722"/>
                        <w:gridCol w:w="843"/>
                        <w:gridCol w:w="888"/>
                        <w:gridCol w:w="693"/>
                        <w:gridCol w:w="541"/>
                        <w:gridCol w:w="904"/>
                      </w:tblGrid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bookmarkStart w:id="5" w:name="OLE_LINK2"/>
                            <w:bookmarkEnd w:id="5"/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Hasan, R., et al. (2009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28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Kassa-Kelembho, E., et al. (2004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29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Jiao, W. W., et al. (2015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30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eddon, J. A., et al. (2012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31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Fairlie, L., et al. (2011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32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Cakir, E., et al. (2014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33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chaaf, H. S., et al. (2014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34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Tao, N. N., et al. (2017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35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chaaf, H. S., et al. (2009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36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Wang, T., et al. (2018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37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Kim, H. J., et al. (2017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38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Lapphra, K., et al. (2013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39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chaaf, H. S. (2007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40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chaaf, H. S., et al. (2016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41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Guo, Q., et al. (2016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42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waminathan, S., et al. (2008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43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Prajapati, S., et al. (2016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44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Zhu, L., et al. (2017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45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antiago, B., et al. (2014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46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Van Der Werf, M. J., et al. (2014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47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hah, I. and F. Shah (2017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48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Kodmon, C., et al. (2017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5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Morcos, W., et al. (2008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49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hah, M. A. and I. Shah (2018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50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Glasauer, S., et al. (2019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51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chaaf, H. S., et al. (2000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52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Abubakar, I., et al. (2008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53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Berberian, G., et al. (2016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54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Oesch Nemeth, G., et al. (2014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55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Jensenius, M., et al. (2016)</w:t>
                            </w:r>
                            <w:r>
                              <w:rPr>
                                <w:rStyle w:val="Font2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56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Smith, S. E., et al. (2017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57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Granich, R. M., et al. (2005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58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Nelson, L. J., et al. (2004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59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Espinal, M. A., et al. (2001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60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Djuretic, T., et al. (2002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61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Minion, J., et al. (2013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62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38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Jiao, W., et al. (2013).</w:t>
                            </w:r>
                            <w:r>
                              <w:rPr>
                                <w:rStyle w:val="Font11"/>
                                <w:rFonts w:eastAsia="宋体" w:cs="Times New Roman" w:ascii="Times New Roman" w:hAnsi="Times New Roman"/>
                                <w:color w:val="00B0F0"/>
                                <w:sz w:val="18"/>
                                <w:szCs w:val="18"/>
                                <w:lang w:val="en-US" w:eastAsia="zh-CN" w:bidi="ar"/>
                              </w:rPr>
                              <w:t>[63]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B0F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U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252" w:type="dxa"/>
                            <w:gridSpan w:val="1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t xml:space="preserve">Notes: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t>Yes= +, No= -</w:t>
                            </w:r>
                            <w:r>
                              <w:rPr>
                                <w:rFonts w:ascii="Times New Roman" w:hAnsi="Times New Roman" w:cs="Times New Roman"/>
                                <w:b w:val="false"/>
                                <w:bCs w:val="false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t>；</w:t>
                            </w:r>
                            <w:r>
                              <w:rPr>
                                <w:rFonts w:ascii="Times New Roman" w:hAnsi="Times New Roman" w:cs="Times New Roman" w:eastAsia="Times New Roman"/>
                                <w:b w:val="false"/>
                                <w:bCs w:val="false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t>U= unclear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both"/>
                              <w:textAlignment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t>1)Define the source of information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t>(survey,record review)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br/>
                              <w:t>2)List inchusion and exchusion criteria for exposed and umexposed subjects (cases and controls) or refer to previous publications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br/>
                              <w:t>3)Indicate time period used for identifying patients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br/>
                              <w:t>4)Indicate whether or not subjects were consecutive if not population-based.</w:t>
                              <w:br/>
                              <w:t>5)Indicate if evaluators of subjective components of study were masked to other aspects of the status of the participants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br/>
                              <w:t>6)Describe any assessments undertaken for quality assurance purposes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t>(e.g.,testretest of primary outcome measurements)</w:t>
                              <w:br/>
                              <w:t>7)Explain any patient exchusions from analysis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br/>
                              <w:t>8)Describe how confoumding was assessed and'or controlled.</w:t>
                              <w:br/>
                              <w:t>9)If applicable,explain how missing data were handled in the analysis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br/>
                              <w:t>10)Summarize patient response rates and completeness of data collection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br/>
                              <w:t>11)Clarify what follow-up,ifany,was expected and the percentage ofnatients for which incomnlete data or follow-up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B0F0"/>
                                <w:kern w:val="0"/>
                                <w:sz w:val="16"/>
                                <w:szCs w:val="16"/>
                                <w:u w:val="none"/>
                                <w:lang w:val="en-US" w:eastAsia="zh-CN" w:bidi="ar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252" w:type="dxa"/>
                            <w:gridSpan w:val="1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  <w:lang w:val="en-US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252" w:type="dxa"/>
                            <w:gridSpan w:val="1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252" w:type="dxa"/>
                            <w:gridSpan w:val="1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252" w:type="dxa"/>
                            <w:gridSpan w:val="1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252" w:type="dxa"/>
                            <w:gridSpan w:val="1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252" w:type="dxa"/>
                            <w:gridSpan w:val="1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252" w:type="dxa"/>
                            <w:gridSpan w:val="1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252" w:type="dxa"/>
                            <w:gridSpan w:val="1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252" w:type="dxa"/>
                            <w:gridSpan w:val="1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252" w:type="dxa"/>
                            <w:gridSpan w:val="1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252" w:type="dxa"/>
                            <w:gridSpan w:val="1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252" w:type="dxa"/>
                            <w:gridSpan w:val="1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252" w:type="dxa"/>
                            <w:gridSpan w:val="1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color w:val="00B0F0"/>
                                <w:sz w:val="16"/>
                                <w:szCs w:val="16"/>
                                <w:u w:val="non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jc w:val="left"/>
        <w:rPr>
          <w:lang w:val="en-US"/>
        </w:rPr>
      </w:pPr>
      <w:r>
        <w:rPr>
          <w:rFonts w:eastAsia="宋体" w:cs="Times New Roman" w:ascii="Times New Roman" w:hAnsi="Times New Roman"/>
          <w:b/>
          <w:bCs/>
          <w:i w:val="false"/>
          <w:color w:val="00B0F0"/>
          <w:kern w:val="0"/>
          <w:sz w:val="20"/>
          <w:szCs w:val="20"/>
          <w:u w:val="none"/>
          <w:lang w:val="en-US" w:eastAsia="zh-CN" w:bidi="ar"/>
        </w:rPr>
        <w:t xml:space="preserve">Appendix Table 3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B0F0"/>
          <w:kern w:val="0"/>
          <w:sz w:val="20"/>
          <w:szCs w:val="20"/>
          <w:u w:val="none"/>
          <w:lang w:val="en-US" w:eastAsia="zh-CN" w:bidi="ar"/>
        </w:rPr>
        <w:t>Results of meta-regression</w:t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7807960" cy="308292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07960" cy="308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Font21">
    <w:name w:val="font21"/>
    <w:basedOn w:val="Style13"/>
    <w:qFormat/>
    <w:rPr>
      <w:rFonts w:ascii="Times New Roman" w:hAnsi="Times New Roman" w:cs="Times New Roman"/>
      <w:b/>
      <w:color w:val="000000"/>
      <w:sz w:val="15"/>
      <w:szCs w:val="15"/>
      <w:u w:val="none"/>
    </w:rPr>
  </w:style>
  <w:style w:type="character" w:styleId="Font11">
    <w:name w:val="font11"/>
    <w:basedOn w:val="Style13"/>
    <w:qFormat/>
    <w:rPr>
      <w:rFonts w:ascii="Times New Roman" w:hAnsi="Times New Roman" w:cs="Times New Roman"/>
      <w:color w:val="000000"/>
      <w:sz w:val="15"/>
      <w:szCs w:val="15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题注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11:54:00Z</dcterms:created>
  <dc:creator>宋</dc:creator>
  <dc:description/>
  <dc:language>en-US</dc:language>
  <cp:lastModifiedBy>宋</cp:lastModifiedBy>
  <dcterms:modified xsi:type="dcterms:W3CDTF">2021-07-26T12:15:2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